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71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560"/>
        <w:gridCol w:w="1984"/>
        <w:gridCol w:w="1271"/>
        <w:gridCol w:w="1843"/>
        <w:gridCol w:w="2126"/>
      </w:tblGrid>
      <w:tr w:rsidR="00FF5EE1" w:rsidRPr="00AB001F" w14:paraId="4407D7C6" w14:textId="5291605E" w:rsidTr="00B95893">
        <w:tc>
          <w:tcPr>
            <w:tcW w:w="4253" w:type="dxa"/>
          </w:tcPr>
          <w:p w14:paraId="65CD1338" w14:textId="77777777" w:rsidR="00FF5EE1" w:rsidRPr="00AB001F" w:rsidRDefault="00FF5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</w:tcPr>
          <w:p w14:paraId="31A14FEF" w14:textId="29AF75C1" w:rsidR="00FF5EE1" w:rsidRPr="00BD3137" w:rsidRDefault="00FF5EE1" w:rsidP="007E3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Inflammatory Bowel Disease</w:t>
            </w:r>
          </w:p>
        </w:tc>
        <w:tc>
          <w:tcPr>
            <w:tcW w:w="5240" w:type="dxa"/>
            <w:gridSpan w:val="3"/>
            <w:tcBorders>
              <w:bottom w:val="single" w:sz="4" w:space="0" w:color="auto"/>
            </w:tcBorders>
          </w:tcPr>
          <w:p w14:paraId="1448B301" w14:textId="6A0FCF25" w:rsidR="00FF5EE1" w:rsidRPr="00BD3137" w:rsidRDefault="00A45636" w:rsidP="007E3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Non-Inflammatory</w:t>
            </w:r>
            <w:r w:rsidR="00FF5EE1" w:rsidRPr="00BD3137">
              <w:rPr>
                <w:rFonts w:ascii="Times New Roman" w:hAnsi="Times New Roman" w:cs="Times New Roman"/>
                <w:b/>
                <w:bCs/>
              </w:rPr>
              <w:t xml:space="preserve"> Bowel Disease</w:t>
            </w:r>
          </w:p>
        </w:tc>
      </w:tr>
      <w:tr w:rsidR="00FF5EE1" w:rsidRPr="00AB001F" w14:paraId="40B946D6" w14:textId="3D0F3C59" w:rsidTr="00B95893">
        <w:tc>
          <w:tcPr>
            <w:tcW w:w="4253" w:type="dxa"/>
            <w:tcBorders>
              <w:bottom w:val="single" w:sz="4" w:space="0" w:color="auto"/>
            </w:tcBorders>
          </w:tcPr>
          <w:p w14:paraId="4F02DC8D" w14:textId="1C59B64D" w:rsidR="00FF5EE1" w:rsidRPr="00AB001F" w:rsidRDefault="00FF5EE1" w:rsidP="00103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CDF8A6" w14:textId="77777777" w:rsidR="00F7003A" w:rsidRDefault="00FF5EE1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Total Births</w:t>
            </w:r>
          </w:p>
          <w:p w14:paraId="3BD3FD64" w14:textId="365EE041" w:rsidR="00FF5EE1" w:rsidRPr="00BD3137" w:rsidRDefault="00F7003A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(n, 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EC73DB" w14:textId="77777777" w:rsidR="00FF5EE1" w:rsidRDefault="00FF5EE1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Preterm Delivery</w:t>
            </w:r>
          </w:p>
          <w:p w14:paraId="4EACBBF2" w14:textId="66254A16" w:rsidR="00F7003A" w:rsidRPr="00BD3137" w:rsidRDefault="00F7003A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D023C8" w14:textId="77777777" w:rsidR="00FF5EE1" w:rsidRDefault="00FF5EE1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Small for Gestational Age</w:t>
            </w:r>
          </w:p>
          <w:p w14:paraId="53B30BDA" w14:textId="39F99A81" w:rsidR="00F7003A" w:rsidRPr="00BD3137" w:rsidRDefault="00F7003A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EDD56DA" w14:textId="77777777" w:rsidR="00A1097D" w:rsidRDefault="00FF5EE1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6E7529C4" w14:textId="77777777" w:rsidR="00FF5EE1" w:rsidRDefault="00FF5EE1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Births</w:t>
            </w:r>
          </w:p>
          <w:p w14:paraId="16DA9B57" w14:textId="1FD0411C" w:rsidR="00F7003A" w:rsidRPr="00BD3137" w:rsidRDefault="00F7003A" w:rsidP="00BD3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5BB736" w14:textId="77777777" w:rsidR="00FF5EE1" w:rsidRDefault="00FF5EE1" w:rsidP="00AB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Preterm Delivery</w:t>
            </w:r>
          </w:p>
          <w:p w14:paraId="5B8616B8" w14:textId="4990729A" w:rsidR="00F7003A" w:rsidRPr="00BD3137" w:rsidRDefault="00F7003A" w:rsidP="00AB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2500C6" w14:textId="77777777" w:rsidR="00FF5EE1" w:rsidRDefault="00FF5EE1" w:rsidP="00AB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137">
              <w:rPr>
                <w:rFonts w:ascii="Times New Roman" w:hAnsi="Times New Roman" w:cs="Times New Roman"/>
                <w:b/>
                <w:bCs/>
              </w:rPr>
              <w:t>Small for Gestational Age</w:t>
            </w:r>
          </w:p>
          <w:p w14:paraId="422280F0" w14:textId="099B7284" w:rsidR="00F7003A" w:rsidRPr="00BD3137" w:rsidRDefault="00F7003A" w:rsidP="00AB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</w:tr>
      <w:tr w:rsidR="00B95893" w:rsidRPr="00AB001F" w14:paraId="12098D53" w14:textId="4A102022" w:rsidTr="00B95893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1EDF5CCE" w14:textId="4BC8B49A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Erie St. Clair </w:t>
            </w:r>
            <w:r>
              <w:rPr>
                <w:color w:val="000000" w:themeColor="text1"/>
                <w:sz w:val="22"/>
                <w:szCs w:val="22"/>
              </w:rPr>
              <w:t>(LHIN 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F8153D" w14:textId="2D4C3EEB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53AD29" w14:textId="21C37F6B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4 (10.9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26DC3B" w14:textId="54455FE7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 (6.2%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3DB9136" w14:textId="04592F38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61, 96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5E8CEC" w14:textId="2D060B36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4807 (7.8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511E71" w14:textId="582EED2F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685 (2.7%)</w:t>
            </w:r>
          </w:p>
        </w:tc>
      </w:tr>
      <w:tr w:rsidR="00B95893" w:rsidRPr="00AB001F" w14:paraId="3863FC63" w14:textId="0705280A" w:rsidTr="00B95893">
        <w:tc>
          <w:tcPr>
            <w:tcW w:w="4253" w:type="dxa"/>
            <w:vAlign w:val="bottom"/>
          </w:tcPr>
          <w:p w14:paraId="137F6C71" w14:textId="46D69292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South West </w:t>
            </w:r>
            <w:r>
              <w:rPr>
                <w:color w:val="000000" w:themeColor="text1"/>
                <w:sz w:val="22"/>
                <w:szCs w:val="22"/>
              </w:rPr>
              <w:t>(LHIN 2)</w:t>
            </w:r>
          </w:p>
        </w:tc>
        <w:tc>
          <w:tcPr>
            <w:tcW w:w="1134" w:type="dxa"/>
          </w:tcPr>
          <w:p w14:paraId="1A6FE2E0" w14:textId="5CE8098F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560" w:type="dxa"/>
          </w:tcPr>
          <w:p w14:paraId="515F6B37" w14:textId="4DFF5668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5 (11.8%)</w:t>
            </w:r>
          </w:p>
        </w:tc>
        <w:tc>
          <w:tcPr>
            <w:tcW w:w="1984" w:type="dxa"/>
          </w:tcPr>
          <w:p w14:paraId="54A0ED87" w14:textId="7751605D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3 (6.1%)</w:t>
            </w:r>
          </w:p>
        </w:tc>
        <w:tc>
          <w:tcPr>
            <w:tcW w:w="1271" w:type="dxa"/>
          </w:tcPr>
          <w:p w14:paraId="3CC537FF" w14:textId="4989BD15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8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B001F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  <w:tc>
          <w:tcPr>
            <w:tcW w:w="1843" w:type="dxa"/>
          </w:tcPr>
          <w:p w14:paraId="75021750" w14:textId="10167645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6,853 (7.8%)</w:t>
            </w:r>
          </w:p>
        </w:tc>
        <w:tc>
          <w:tcPr>
            <w:tcW w:w="2126" w:type="dxa"/>
          </w:tcPr>
          <w:p w14:paraId="6C45448E" w14:textId="78A0B10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2,487 (2.8%)</w:t>
            </w:r>
          </w:p>
        </w:tc>
      </w:tr>
      <w:tr w:rsidR="00B95893" w:rsidRPr="00AB001F" w14:paraId="4DA25979" w14:textId="34C48E51" w:rsidTr="00B95893">
        <w:tc>
          <w:tcPr>
            <w:tcW w:w="4253" w:type="dxa"/>
            <w:vAlign w:val="bottom"/>
          </w:tcPr>
          <w:p w14:paraId="6ED64518" w14:textId="133ACDF8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Waterloo Wellington </w:t>
            </w:r>
            <w:r>
              <w:rPr>
                <w:color w:val="000000" w:themeColor="text1"/>
                <w:sz w:val="22"/>
                <w:szCs w:val="22"/>
              </w:rPr>
              <w:t>(LHIN 3)</w:t>
            </w:r>
          </w:p>
        </w:tc>
        <w:tc>
          <w:tcPr>
            <w:tcW w:w="1134" w:type="dxa"/>
          </w:tcPr>
          <w:p w14:paraId="2D258F79" w14:textId="15EFEEEE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60" w:type="dxa"/>
          </w:tcPr>
          <w:p w14:paraId="14FDE236" w14:textId="629A0AFF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0 (13.2%)</w:t>
            </w:r>
          </w:p>
        </w:tc>
        <w:tc>
          <w:tcPr>
            <w:tcW w:w="1984" w:type="dxa"/>
          </w:tcPr>
          <w:p w14:paraId="6ADBEF81" w14:textId="66D7518A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9 (6.0%)</w:t>
            </w:r>
          </w:p>
        </w:tc>
        <w:tc>
          <w:tcPr>
            <w:tcW w:w="1271" w:type="dxa"/>
          </w:tcPr>
          <w:p w14:paraId="1280296B" w14:textId="4427B787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7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B001F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843" w:type="dxa"/>
          </w:tcPr>
          <w:p w14:paraId="59C1A398" w14:textId="15750AC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5,741 (7.7%)</w:t>
            </w:r>
          </w:p>
        </w:tc>
        <w:tc>
          <w:tcPr>
            <w:tcW w:w="2126" w:type="dxa"/>
          </w:tcPr>
          <w:p w14:paraId="74ADE11F" w14:textId="462A424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998 (2.7%)</w:t>
            </w:r>
          </w:p>
        </w:tc>
      </w:tr>
      <w:tr w:rsidR="00B95893" w:rsidRPr="00AB001F" w14:paraId="36687857" w14:textId="27359A1E" w:rsidTr="00B95893">
        <w:tc>
          <w:tcPr>
            <w:tcW w:w="4253" w:type="dxa"/>
            <w:vAlign w:val="bottom"/>
          </w:tcPr>
          <w:p w14:paraId="684F507F" w14:textId="5710C20A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Hamilton Niagara Haldimand Brant </w:t>
            </w:r>
            <w:r>
              <w:rPr>
                <w:color w:val="000000" w:themeColor="text1"/>
                <w:sz w:val="22"/>
                <w:szCs w:val="22"/>
              </w:rPr>
              <w:t>(LHIN 4)</w:t>
            </w:r>
          </w:p>
        </w:tc>
        <w:tc>
          <w:tcPr>
            <w:tcW w:w="1134" w:type="dxa"/>
          </w:tcPr>
          <w:p w14:paraId="45CFF44C" w14:textId="63503A72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560" w:type="dxa"/>
          </w:tcPr>
          <w:p w14:paraId="55DBF17B" w14:textId="3D3DAB8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8 (12.1%)</w:t>
            </w:r>
          </w:p>
        </w:tc>
        <w:tc>
          <w:tcPr>
            <w:tcW w:w="1984" w:type="dxa"/>
          </w:tcPr>
          <w:p w14:paraId="71CBEEC5" w14:textId="2B1813E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9 (2.9%)</w:t>
            </w:r>
          </w:p>
        </w:tc>
        <w:tc>
          <w:tcPr>
            <w:tcW w:w="1271" w:type="dxa"/>
          </w:tcPr>
          <w:p w14:paraId="3793FBC5" w14:textId="58780974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2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B001F">
              <w:rPr>
                <w:rFonts w:ascii="Times New Roman" w:hAnsi="Times New Roman" w:cs="Times New Roman"/>
                <w:color w:val="000000"/>
              </w:rPr>
              <w:t>774</w:t>
            </w:r>
          </w:p>
        </w:tc>
        <w:tc>
          <w:tcPr>
            <w:tcW w:w="1843" w:type="dxa"/>
          </w:tcPr>
          <w:p w14:paraId="432E8650" w14:textId="5E3CEE5D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0,610 (8.5%)</w:t>
            </w:r>
          </w:p>
        </w:tc>
        <w:tc>
          <w:tcPr>
            <w:tcW w:w="2126" w:type="dxa"/>
          </w:tcPr>
          <w:p w14:paraId="6AE38B6B" w14:textId="66B075C2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755 (3.0%)</w:t>
            </w:r>
          </w:p>
        </w:tc>
      </w:tr>
      <w:tr w:rsidR="00B95893" w:rsidRPr="00AB001F" w14:paraId="44C937D6" w14:textId="415A33DB" w:rsidTr="00B95893">
        <w:trPr>
          <w:trHeight w:val="89"/>
        </w:trPr>
        <w:tc>
          <w:tcPr>
            <w:tcW w:w="4253" w:type="dxa"/>
            <w:vAlign w:val="bottom"/>
          </w:tcPr>
          <w:p w14:paraId="60DD6DCE" w14:textId="0C210149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West </w:t>
            </w:r>
            <w:r>
              <w:rPr>
                <w:color w:val="000000" w:themeColor="text1"/>
                <w:sz w:val="22"/>
                <w:szCs w:val="22"/>
              </w:rPr>
              <w:t>(LHIN 5)</w:t>
            </w:r>
          </w:p>
        </w:tc>
        <w:tc>
          <w:tcPr>
            <w:tcW w:w="1134" w:type="dxa"/>
          </w:tcPr>
          <w:p w14:paraId="29CA6DA0" w14:textId="58CDA5A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60" w:type="dxa"/>
          </w:tcPr>
          <w:p w14:paraId="55DC5B48" w14:textId="24A2887D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8 (13.3%)</w:t>
            </w:r>
          </w:p>
        </w:tc>
        <w:tc>
          <w:tcPr>
            <w:tcW w:w="1984" w:type="dxa"/>
          </w:tcPr>
          <w:p w14:paraId="01A6AFED" w14:textId="3B5AE9BF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1271" w:type="dxa"/>
          </w:tcPr>
          <w:p w14:paraId="72B7D79C" w14:textId="2A56A155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43" w:type="dxa"/>
          </w:tcPr>
          <w:p w14:paraId="11D76493" w14:textId="62914072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8,623 (8.5%)</w:t>
            </w:r>
          </w:p>
        </w:tc>
        <w:tc>
          <w:tcPr>
            <w:tcW w:w="2126" w:type="dxa"/>
          </w:tcPr>
          <w:p w14:paraId="0F3A25CF" w14:textId="79624D5F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705 (3.7%)</w:t>
            </w:r>
          </w:p>
        </w:tc>
      </w:tr>
      <w:tr w:rsidR="00B95893" w:rsidRPr="00AB001F" w14:paraId="693F1FD3" w14:textId="356911EB" w:rsidTr="00B95893">
        <w:tc>
          <w:tcPr>
            <w:tcW w:w="4253" w:type="dxa"/>
            <w:vAlign w:val="bottom"/>
          </w:tcPr>
          <w:p w14:paraId="766FEB13" w14:textId="17404CB5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Mississauga Halton </w:t>
            </w:r>
            <w:r>
              <w:rPr>
                <w:color w:val="000000" w:themeColor="text1"/>
                <w:sz w:val="22"/>
                <w:szCs w:val="22"/>
              </w:rPr>
              <w:t>(LHIN 6)</w:t>
            </w:r>
          </w:p>
        </w:tc>
        <w:tc>
          <w:tcPr>
            <w:tcW w:w="1134" w:type="dxa"/>
          </w:tcPr>
          <w:p w14:paraId="3E9A2C0B" w14:textId="2C8C1D40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560" w:type="dxa"/>
          </w:tcPr>
          <w:p w14:paraId="3B986A74" w14:textId="48226A06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8 (8.8%)</w:t>
            </w:r>
          </w:p>
        </w:tc>
        <w:tc>
          <w:tcPr>
            <w:tcW w:w="1984" w:type="dxa"/>
          </w:tcPr>
          <w:p w14:paraId="6138B06A" w14:textId="3B8E593C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6 (2.9%)</w:t>
            </w:r>
          </w:p>
        </w:tc>
        <w:tc>
          <w:tcPr>
            <w:tcW w:w="1271" w:type="dxa"/>
          </w:tcPr>
          <w:p w14:paraId="56D4CF43" w14:textId="29FB577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843" w:type="dxa"/>
          </w:tcPr>
          <w:p w14:paraId="3D2027BD" w14:textId="51DFEBF4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8,410 (7.3%)</w:t>
            </w:r>
          </w:p>
        </w:tc>
        <w:tc>
          <w:tcPr>
            <w:tcW w:w="2126" w:type="dxa"/>
          </w:tcPr>
          <w:p w14:paraId="15A154CE" w14:textId="4B3F2E4C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449 (3.0%)</w:t>
            </w:r>
          </w:p>
        </w:tc>
      </w:tr>
      <w:tr w:rsidR="00B95893" w:rsidRPr="00AB001F" w14:paraId="69042C3A" w14:textId="4DCBF2E9" w:rsidTr="00B95893">
        <w:tc>
          <w:tcPr>
            <w:tcW w:w="4253" w:type="dxa"/>
            <w:vAlign w:val="bottom"/>
          </w:tcPr>
          <w:p w14:paraId="2CD9309B" w14:textId="5325D1B0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>Toronto Central 7</w:t>
            </w:r>
            <w:r>
              <w:rPr>
                <w:color w:val="000000" w:themeColor="text1"/>
                <w:sz w:val="22"/>
                <w:szCs w:val="22"/>
              </w:rPr>
              <w:t xml:space="preserve"> (LHIN 7)</w:t>
            </w:r>
          </w:p>
        </w:tc>
        <w:tc>
          <w:tcPr>
            <w:tcW w:w="1134" w:type="dxa"/>
          </w:tcPr>
          <w:p w14:paraId="232A8832" w14:textId="0F05B7D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560" w:type="dxa"/>
          </w:tcPr>
          <w:p w14:paraId="31B7B07E" w14:textId="4E2AB205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9 (9.7%)</w:t>
            </w:r>
          </w:p>
        </w:tc>
        <w:tc>
          <w:tcPr>
            <w:tcW w:w="1984" w:type="dxa"/>
          </w:tcPr>
          <w:p w14:paraId="6EFAB2CE" w14:textId="6DE5240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71" w:type="dxa"/>
          </w:tcPr>
          <w:p w14:paraId="22AA6B4B" w14:textId="770F88AD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843" w:type="dxa"/>
          </w:tcPr>
          <w:p w14:paraId="7EE2E9CB" w14:textId="166BE162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0,218 (7.7%)</w:t>
            </w:r>
          </w:p>
        </w:tc>
        <w:tc>
          <w:tcPr>
            <w:tcW w:w="2126" w:type="dxa"/>
          </w:tcPr>
          <w:p w14:paraId="623010DF" w14:textId="43B23C1A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920 (2.9%)</w:t>
            </w:r>
          </w:p>
        </w:tc>
      </w:tr>
      <w:tr w:rsidR="00B95893" w:rsidRPr="00AB001F" w14:paraId="29F05A5A" w14:textId="4756DCFA" w:rsidTr="00B95893">
        <w:tc>
          <w:tcPr>
            <w:tcW w:w="4253" w:type="dxa"/>
            <w:vAlign w:val="bottom"/>
          </w:tcPr>
          <w:p w14:paraId="254DA588" w14:textId="6C744242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</w:t>
            </w:r>
            <w:r>
              <w:rPr>
                <w:color w:val="000000" w:themeColor="text1"/>
                <w:sz w:val="22"/>
                <w:szCs w:val="22"/>
              </w:rPr>
              <w:t>(LHIN 8)</w:t>
            </w:r>
          </w:p>
        </w:tc>
        <w:tc>
          <w:tcPr>
            <w:tcW w:w="1134" w:type="dxa"/>
          </w:tcPr>
          <w:p w14:paraId="2ED409C8" w14:textId="0419E748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560" w:type="dxa"/>
          </w:tcPr>
          <w:p w14:paraId="1787FA0D" w14:textId="4B05DE49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40 (15.3%)</w:t>
            </w:r>
          </w:p>
        </w:tc>
        <w:tc>
          <w:tcPr>
            <w:tcW w:w="1984" w:type="dxa"/>
          </w:tcPr>
          <w:p w14:paraId="569087A2" w14:textId="550671B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2 (8.4%)</w:t>
            </w:r>
          </w:p>
        </w:tc>
        <w:tc>
          <w:tcPr>
            <w:tcW w:w="1271" w:type="dxa"/>
          </w:tcPr>
          <w:p w14:paraId="01B03390" w14:textId="1D91A264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843" w:type="dxa"/>
          </w:tcPr>
          <w:p w14:paraId="5FB6C964" w14:textId="27B88092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3,231 (7.8%)</w:t>
            </w:r>
          </w:p>
        </w:tc>
        <w:tc>
          <w:tcPr>
            <w:tcW w:w="2126" w:type="dxa"/>
          </w:tcPr>
          <w:p w14:paraId="0258F65F" w14:textId="2B232F2F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5,197 (3.0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95893" w:rsidRPr="00AB001F" w14:paraId="51035F02" w14:textId="3D16E39E" w:rsidTr="00B95893">
        <w:tc>
          <w:tcPr>
            <w:tcW w:w="4253" w:type="dxa"/>
            <w:vAlign w:val="bottom"/>
          </w:tcPr>
          <w:p w14:paraId="28FAE506" w14:textId="0F80FC04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East </w:t>
            </w:r>
            <w:r>
              <w:rPr>
                <w:color w:val="000000" w:themeColor="text1"/>
                <w:sz w:val="22"/>
                <w:szCs w:val="22"/>
              </w:rPr>
              <w:t>(LHIN 9)</w:t>
            </w:r>
          </w:p>
        </w:tc>
        <w:tc>
          <w:tcPr>
            <w:tcW w:w="1134" w:type="dxa"/>
          </w:tcPr>
          <w:p w14:paraId="3C30D0A6" w14:textId="42434997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560" w:type="dxa"/>
          </w:tcPr>
          <w:p w14:paraId="37C1565C" w14:textId="70829036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1 (12.5%)</w:t>
            </w:r>
          </w:p>
        </w:tc>
        <w:tc>
          <w:tcPr>
            <w:tcW w:w="1984" w:type="dxa"/>
          </w:tcPr>
          <w:p w14:paraId="0F1ACA09" w14:textId="6BBBF49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 (3.2%)</w:t>
            </w:r>
          </w:p>
        </w:tc>
        <w:tc>
          <w:tcPr>
            <w:tcW w:w="1271" w:type="dxa"/>
          </w:tcPr>
          <w:p w14:paraId="11C5811B" w14:textId="1AA741BD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4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843" w:type="dxa"/>
          </w:tcPr>
          <w:p w14:paraId="60F6A75F" w14:textId="4989F7BF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2,015 (8.1%)</w:t>
            </w:r>
          </w:p>
        </w:tc>
        <w:tc>
          <w:tcPr>
            <w:tcW w:w="2126" w:type="dxa"/>
          </w:tcPr>
          <w:p w14:paraId="717FDB0C" w14:textId="7FD5D644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4,696 (3.2%)</w:t>
            </w:r>
          </w:p>
        </w:tc>
      </w:tr>
      <w:tr w:rsidR="00B95893" w:rsidRPr="00AB001F" w14:paraId="07D8EC36" w14:textId="1BE607FE" w:rsidTr="00B95893">
        <w:tc>
          <w:tcPr>
            <w:tcW w:w="4253" w:type="dxa"/>
            <w:vAlign w:val="bottom"/>
          </w:tcPr>
          <w:p w14:paraId="2739D19D" w14:textId="54CF7AEA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South East </w:t>
            </w:r>
            <w:r>
              <w:rPr>
                <w:color w:val="000000" w:themeColor="text1"/>
                <w:sz w:val="22"/>
                <w:szCs w:val="22"/>
              </w:rPr>
              <w:t>(LHIN 10)</w:t>
            </w:r>
          </w:p>
        </w:tc>
        <w:tc>
          <w:tcPr>
            <w:tcW w:w="1134" w:type="dxa"/>
          </w:tcPr>
          <w:p w14:paraId="702B2DA7" w14:textId="66223E5C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</w:tcPr>
          <w:p w14:paraId="438353A8" w14:textId="03ABC3D4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1984" w:type="dxa"/>
          </w:tcPr>
          <w:p w14:paraId="202D34C4" w14:textId="0A6F0DB0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0 (11.1%)</w:t>
            </w:r>
          </w:p>
        </w:tc>
        <w:tc>
          <w:tcPr>
            <w:tcW w:w="1271" w:type="dxa"/>
          </w:tcPr>
          <w:p w14:paraId="014E09CA" w14:textId="11C455C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843" w:type="dxa"/>
          </w:tcPr>
          <w:p w14:paraId="29DA41E8" w14:textId="04121801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446 (8.7%)</w:t>
            </w:r>
          </w:p>
        </w:tc>
        <w:tc>
          <w:tcPr>
            <w:tcW w:w="2126" w:type="dxa"/>
          </w:tcPr>
          <w:p w14:paraId="351F2B9D" w14:textId="4CF23CC4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224 (3.1%)</w:t>
            </w:r>
          </w:p>
        </w:tc>
      </w:tr>
      <w:tr w:rsidR="00B95893" w:rsidRPr="00AB001F" w14:paraId="314412EC" w14:textId="79D167BA" w:rsidTr="00B95893">
        <w:tc>
          <w:tcPr>
            <w:tcW w:w="4253" w:type="dxa"/>
            <w:vAlign w:val="bottom"/>
          </w:tcPr>
          <w:p w14:paraId="79FD0C92" w14:textId="62867FC9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hamplain </w:t>
            </w:r>
            <w:r>
              <w:rPr>
                <w:color w:val="000000" w:themeColor="text1"/>
                <w:sz w:val="22"/>
                <w:szCs w:val="22"/>
              </w:rPr>
              <w:t>(LHIN 11)</w:t>
            </w:r>
          </w:p>
        </w:tc>
        <w:tc>
          <w:tcPr>
            <w:tcW w:w="1134" w:type="dxa"/>
          </w:tcPr>
          <w:p w14:paraId="7BD84900" w14:textId="6643068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60" w:type="dxa"/>
          </w:tcPr>
          <w:p w14:paraId="337590E4" w14:textId="73CC9117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0 (12.0%)</w:t>
            </w:r>
          </w:p>
        </w:tc>
        <w:tc>
          <w:tcPr>
            <w:tcW w:w="1984" w:type="dxa"/>
          </w:tcPr>
          <w:p w14:paraId="40445976" w14:textId="6D712F86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 (3.2%)</w:t>
            </w:r>
          </w:p>
        </w:tc>
        <w:tc>
          <w:tcPr>
            <w:tcW w:w="1271" w:type="dxa"/>
          </w:tcPr>
          <w:p w14:paraId="1928ED85" w14:textId="1AAFADC3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843" w:type="dxa"/>
          </w:tcPr>
          <w:p w14:paraId="522CBF23" w14:textId="4B7F47D9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0,139 (8.6%)</w:t>
            </w:r>
          </w:p>
        </w:tc>
        <w:tc>
          <w:tcPr>
            <w:tcW w:w="2126" w:type="dxa"/>
          </w:tcPr>
          <w:p w14:paraId="19AD87EB" w14:textId="452F87F3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431 (2.9%)</w:t>
            </w:r>
          </w:p>
        </w:tc>
      </w:tr>
      <w:tr w:rsidR="00B95893" w:rsidRPr="00AB001F" w14:paraId="46A6B39A" w14:textId="23138E59" w:rsidTr="00B95893">
        <w:tc>
          <w:tcPr>
            <w:tcW w:w="4253" w:type="dxa"/>
            <w:vAlign w:val="bottom"/>
          </w:tcPr>
          <w:p w14:paraId="6D74C374" w14:textId="472C8819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>North Simcoe Muskoka</w:t>
            </w:r>
            <w:r>
              <w:rPr>
                <w:color w:val="000000" w:themeColor="text1"/>
                <w:sz w:val="22"/>
                <w:szCs w:val="22"/>
              </w:rPr>
              <w:t xml:space="preserve"> (LHIN 12)</w:t>
            </w:r>
          </w:p>
        </w:tc>
        <w:tc>
          <w:tcPr>
            <w:tcW w:w="1134" w:type="dxa"/>
          </w:tcPr>
          <w:p w14:paraId="337B2018" w14:textId="7E5DE42D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60" w:type="dxa"/>
          </w:tcPr>
          <w:p w14:paraId="158B0260" w14:textId="40373FD4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 (9.2%)</w:t>
            </w:r>
          </w:p>
        </w:tc>
        <w:tc>
          <w:tcPr>
            <w:tcW w:w="1984" w:type="dxa"/>
          </w:tcPr>
          <w:p w14:paraId="10E6E58F" w14:textId="6B2F582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71" w:type="dxa"/>
          </w:tcPr>
          <w:p w14:paraId="050159C6" w14:textId="7A957210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B001F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843" w:type="dxa"/>
          </w:tcPr>
          <w:p w14:paraId="1FDDA499" w14:textId="6EE6B208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2,887 (7.6%)</w:t>
            </w:r>
          </w:p>
        </w:tc>
        <w:tc>
          <w:tcPr>
            <w:tcW w:w="2126" w:type="dxa"/>
          </w:tcPr>
          <w:p w14:paraId="150046BE" w14:textId="6CF4301D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039 (2.8%)</w:t>
            </w:r>
          </w:p>
        </w:tc>
      </w:tr>
      <w:tr w:rsidR="00B95893" w:rsidRPr="00AB001F" w14:paraId="56FEA1F3" w14:textId="419FA666" w:rsidTr="00B95893">
        <w:tc>
          <w:tcPr>
            <w:tcW w:w="4253" w:type="dxa"/>
            <w:vAlign w:val="bottom"/>
          </w:tcPr>
          <w:p w14:paraId="0064F573" w14:textId="1F7422F0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North East </w:t>
            </w:r>
            <w:r>
              <w:rPr>
                <w:color w:val="000000" w:themeColor="text1"/>
                <w:sz w:val="22"/>
                <w:szCs w:val="22"/>
              </w:rPr>
              <w:t>(LHIN 13)</w:t>
            </w:r>
          </w:p>
        </w:tc>
        <w:tc>
          <w:tcPr>
            <w:tcW w:w="1134" w:type="dxa"/>
          </w:tcPr>
          <w:p w14:paraId="3C28F653" w14:textId="09171D79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60" w:type="dxa"/>
          </w:tcPr>
          <w:p w14:paraId="0A7E94D1" w14:textId="397E4B01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8 (5.4%)</w:t>
            </w:r>
          </w:p>
        </w:tc>
        <w:tc>
          <w:tcPr>
            <w:tcW w:w="1984" w:type="dxa"/>
          </w:tcPr>
          <w:p w14:paraId="351FBC71" w14:textId="1254D224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71" w:type="dxa"/>
          </w:tcPr>
          <w:p w14:paraId="1D8CFC77" w14:textId="59C73498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4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1843" w:type="dxa"/>
          </w:tcPr>
          <w:p w14:paraId="44BE2AA9" w14:textId="01254CC0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,780 (8.2%)</w:t>
            </w:r>
          </w:p>
        </w:tc>
        <w:tc>
          <w:tcPr>
            <w:tcW w:w="2126" w:type="dxa"/>
          </w:tcPr>
          <w:p w14:paraId="4E776F88" w14:textId="2348D385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258 (2.7%)</w:t>
            </w:r>
          </w:p>
        </w:tc>
      </w:tr>
      <w:tr w:rsidR="00B95893" w:rsidRPr="00AB001F" w14:paraId="6B1A7677" w14:textId="60B3C358" w:rsidTr="00B95893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01EB7E9D" w14:textId="038C5199" w:rsidR="00B95893" w:rsidRPr="00AB001F" w:rsidRDefault="00B95893" w:rsidP="00B95893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North West </w:t>
            </w:r>
            <w:r>
              <w:rPr>
                <w:color w:val="000000" w:themeColor="text1"/>
                <w:sz w:val="22"/>
                <w:szCs w:val="22"/>
              </w:rPr>
              <w:t>(LHIN 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64F665" w14:textId="5D901A62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4D64B9" w14:textId="489B758B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5 (20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1DEA7E" w14:textId="5B0E7522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0B9C315" w14:textId="4A397E50" w:rsidR="00B95893" w:rsidRPr="00AB001F" w:rsidRDefault="00B95893" w:rsidP="00B95893">
            <w:pPr>
              <w:jc w:val="center"/>
              <w:rPr>
                <w:rFonts w:ascii="Times New Roman" w:hAnsi="Times New Roman" w:cs="Times New Roman"/>
              </w:rPr>
            </w:pPr>
            <w:r w:rsidRPr="00AB001F">
              <w:rPr>
                <w:rFonts w:ascii="Times New Roman" w:hAnsi="Times New Roman" w:cs="Times New Roman"/>
              </w:rPr>
              <w:t>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01F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7DD844" w14:textId="35F9C1BA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1,382 (6.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DE8829" w14:textId="3BE75D79" w:rsidR="00B95893" w:rsidRPr="001C07F1" w:rsidRDefault="00B95893" w:rsidP="00B95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01F">
              <w:rPr>
                <w:rFonts w:ascii="Times New Roman" w:hAnsi="Times New Roman" w:cs="Times New Roman"/>
                <w:color w:val="000000"/>
              </w:rPr>
              <w:t>375 (1.7%)</w:t>
            </w:r>
          </w:p>
        </w:tc>
      </w:tr>
    </w:tbl>
    <w:p w14:paraId="48D7E78C" w14:textId="4E4FF36A" w:rsidR="00F35B87" w:rsidRDefault="003D4BFF"/>
    <w:p w14:paraId="6C39FEB3" w14:textId="313D237D" w:rsidR="00A57106" w:rsidRDefault="007C422A">
      <w:pPr>
        <w:rPr>
          <w:rFonts w:ascii="Times New Roman" w:hAnsi="Times New Roman" w:cs="Times New Roman"/>
        </w:rPr>
      </w:pPr>
      <w:r>
        <w:rPr>
          <w:b/>
          <w:bCs/>
        </w:rPr>
        <w:t>Supplementary</w:t>
      </w:r>
      <w:r w:rsidR="00A57106" w:rsidRPr="00185169">
        <w:rPr>
          <w:b/>
          <w:bCs/>
        </w:rPr>
        <w:t xml:space="preserve"> </w:t>
      </w:r>
      <w:r w:rsidR="00DF1B1F">
        <w:rPr>
          <w:b/>
          <w:bCs/>
        </w:rPr>
        <w:t>Table</w:t>
      </w:r>
      <w:r w:rsidR="001230AF" w:rsidRPr="00185169">
        <w:rPr>
          <w:b/>
          <w:bCs/>
        </w:rPr>
        <w:t xml:space="preserve"> 1:</w:t>
      </w:r>
      <w:r w:rsidR="001230AF">
        <w:t xml:space="preserve"> Rates of preterm delivery and small for gestational age in women with and without inflammatory bowel disease stratified by </w:t>
      </w:r>
      <w:r w:rsidR="001230AF" w:rsidRPr="00E31B15">
        <w:rPr>
          <w:rFonts w:ascii="Times New Roman" w:hAnsi="Times New Roman" w:cs="Times New Roman"/>
        </w:rPr>
        <w:t>Ontario’s</w:t>
      </w:r>
      <w:r w:rsidR="001230AF">
        <w:rPr>
          <w:rFonts w:ascii="Times New Roman" w:hAnsi="Times New Roman" w:cs="Times New Roman"/>
        </w:rPr>
        <w:t xml:space="preserve"> 14</w:t>
      </w:r>
      <w:r w:rsidR="001230AF" w:rsidRPr="00E31B15">
        <w:rPr>
          <w:rFonts w:ascii="Times New Roman" w:hAnsi="Times New Roman" w:cs="Times New Roman"/>
        </w:rPr>
        <w:t xml:space="preserve"> local health integration networks</w:t>
      </w:r>
    </w:p>
    <w:p w14:paraId="118744D6" w14:textId="0D6871BA" w:rsidR="003D4BFF" w:rsidRDefault="003D4BFF">
      <w:pPr>
        <w:rPr>
          <w:rFonts w:ascii="Times New Roman" w:hAnsi="Times New Roman" w:cs="Times New Roman"/>
        </w:rPr>
      </w:pPr>
    </w:p>
    <w:p w14:paraId="7ADFB7F2" w14:textId="73A0B4C6" w:rsidR="003D4BFF" w:rsidRDefault="003D4BFF">
      <w:pPr>
        <w:rPr>
          <w:rFonts w:ascii="Times New Roman" w:hAnsi="Times New Roman" w:cs="Times New Roman"/>
        </w:rPr>
      </w:pPr>
    </w:p>
    <w:p w14:paraId="7744057D" w14:textId="07938C77" w:rsidR="003D4BFF" w:rsidRDefault="003D4BFF">
      <w:pPr>
        <w:rPr>
          <w:rFonts w:ascii="Times New Roman" w:hAnsi="Times New Roman" w:cs="Times New Roman"/>
        </w:rPr>
      </w:pPr>
    </w:p>
    <w:p w14:paraId="4280750A" w14:textId="5516E93B" w:rsidR="003D4BFF" w:rsidRDefault="003D4BFF">
      <w:pPr>
        <w:rPr>
          <w:rFonts w:ascii="Times New Roman" w:hAnsi="Times New Roman" w:cs="Times New Roman"/>
        </w:rPr>
      </w:pPr>
    </w:p>
    <w:p w14:paraId="6AFE6C26" w14:textId="3D87E757" w:rsidR="003D4BFF" w:rsidRDefault="003D4BFF">
      <w:pPr>
        <w:rPr>
          <w:rFonts w:ascii="Times New Roman" w:hAnsi="Times New Roman" w:cs="Times New Roman"/>
        </w:rPr>
      </w:pPr>
    </w:p>
    <w:p w14:paraId="21C2C00F" w14:textId="474ED5EB" w:rsidR="003D4BFF" w:rsidRDefault="003D4BFF">
      <w:pPr>
        <w:rPr>
          <w:rFonts w:ascii="Times New Roman" w:hAnsi="Times New Roman" w:cs="Times New Roman"/>
        </w:rPr>
      </w:pPr>
    </w:p>
    <w:p w14:paraId="36716360" w14:textId="36FE2CE5" w:rsidR="003D4BFF" w:rsidRDefault="003D4BFF">
      <w:pPr>
        <w:rPr>
          <w:rFonts w:ascii="Times New Roman" w:hAnsi="Times New Roman" w:cs="Times New Roman"/>
        </w:rPr>
      </w:pPr>
    </w:p>
    <w:p w14:paraId="500D30EC" w14:textId="251A9E82" w:rsidR="003D4BFF" w:rsidRDefault="003D4BFF">
      <w:pPr>
        <w:rPr>
          <w:rFonts w:ascii="Times New Roman" w:hAnsi="Times New Roman" w:cs="Times New Roman"/>
        </w:rPr>
      </w:pPr>
    </w:p>
    <w:p w14:paraId="093FB3BA" w14:textId="6BDE9985" w:rsidR="003D4BFF" w:rsidRDefault="003D4BFF">
      <w:pPr>
        <w:rPr>
          <w:rFonts w:ascii="Times New Roman" w:hAnsi="Times New Roman" w:cs="Times New Roman"/>
        </w:rPr>
      </w:pPr>
    </w:p>
    <w:p w14:paraId="55B470EF" w14:textId="065D7724" w:rsidR="003D4BFF" w:rsidRDefault="003D4BFF">
      <w:pPr>
        <w:rPr>
          <w:rFonts w:ascii="Times New Roman" w:hAnsi="Times New Roman" w:cs="Times New Roman"/>
        </w:rPr>
      </w:pPr>
    </w:p>
    <w:p w14:paraId="4AB04C49" w14:textId="686B6CCD" w:rsidR="003D4BFF" w:rsidRDefault="003D4BFF">
      <w:pPr>
        <w:rPr>
          <w:rFonts w:ascii="Times New Roman" w:hAnsi="Times New Roman" w:cs="Times New Roman"/>
        </w:rPr>
      </w:pPr>
    </w:p>
    <w:p w14:paraId="7C39DDF8" w14:textId="530569B4" w:rsidR="003D4BFF" w:rsidRDefault="003D4BFF">
      <w:pPr>
        <w:rPr>
          <w:rFonts w:ascii="Times New Roman" w:hAnsi="Times New Roman" w:cs="Times New Roman"/>
        </w:rPr>
      </w:pPr>
    </w:p>
    <w:tbl>
      <w:tblPr>
        <w:tblStyle w:val="TableGrid"/>
        <w:tblW w:w="1474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9"/>
        <w:gridCol w:w="2268"/>
        <w:gridCol w:w="1842"/>
        <w:gridCol w:w="1276"/>
        <w:gridCol w:w="1276"/>
        <w:gridCol w:w="1134"/>
        <w:gridCol w:w="1417"/>
        <w:gridCol w:w="1271"/>
      </w:tblGrid>
      <w:tr w:rsidR="003D4BFF" w:rsidRPr="001D79D9" w14:paraId="7CC90F24" w14:textId="77777777" w:rsidTr="00F81527">
        <w:tc>
          <w:tcPr>
            <w:tcW w:w="4259" w:type="dxa"/>
            <w:tcBorders>
              <w:bottom w:val="single" w:sz="4" w:space="0" w:color="auto"/>
            </w:tcBorders>
          </w:tcPr>
          <w:p w14:paraId="69BD1D69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71E2C0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Non-inflammatory Bowel Disease</w:t>
            </w:r>
          </w:p>
          <w:p w14:paraId="7B8BA4B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73AE5B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Inflammatory Bowel Disease</w:t>
            </w:r>
          </w:p>
          <w:p w14:paraId="698B39E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38408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  <w:p w14:paraId="120F97E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BD vs. non-IB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43B9E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Ulcerative Colitis</w:t>
            </w:r>
          </w:p>
          <w:p w14:paraId="7040DC1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4754B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  <w:p w14:paraId="6289B08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UC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1D7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-IB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46A9F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Crohn’s diseas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CF2BDD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  <w:p w14:paraId="176AF1C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CD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1D79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-IBD)</w:t>
            </w:r>
          </w:p>
        </w:tc>
      </w:tr>
      <w:tr w:rsidR="003D4BFF" w:rsidRPr="001D79D9" w14:paraId="30FC93AE" w14:textId="77777777" w:rsidTr="00F81527">
        <w:tc>
          <w:tcPr>
            <w:tcW w:w="4259" w:type="dxa"/>
            <w:tcBorders>
              <w:top w:val="single" w:sz="4" w:space="0" w:color="auto"/>
            </w:tcBorders>
            <w:vAlign w:val="center"/>
          </w:tcPr>
          <w:p w14:paraId="4856C15A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Erie St. Clair </w:t>
            </w:r>
            <w:r>
              <w:rPr>
                <w:color w:val="000000" w:themeColor="text1"/>
                <w:sz w:val="22"/>
                <w:szCs w:val="22"/>
              </w:rPr>
              <w:t>(LHIN 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447B7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4,302/49,320 (29.0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41D2BC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31/96 </w:t>
            </w:r>
          </w:p>
          <w:p w14:paraId="393E40D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2.3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4ABAC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477</w:t>
            </w:r>
          </w:p>
          <w:p w14:paraId="61EBEDA8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093AEC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4/49</w:t>
            </w:r>
          </w:p>
          <w:p w14:paraId="0426310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28.6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32887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AB2C2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7/47 (36.2%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2C9C0F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3D4BFF" w:rsidRPr="001D79D9" w14:paraId="05BE241B" w14:textId="77777777" w:rsidTr="00F81527">
        <w:tc>
          <w:tcPr>
            <w:tcW w:w="4259" w:type="dxa"/>
            <w:vAlign w:val="center"/>
          </w:tcPr>
          <w:p w14:paraId="64BA4CC8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South West </w:t>
            </w:r>
            <w:r>
              <w:rPr>
                <w:color w:val="000000" w:themeColor="text1"/>
                <w:sz w:val="22"/>
                <w:szCs w:val="22"/>
              </w:rPr>
              <w:t>(LHIN 2)</w:t>
            </w:r>
          </w:p>
        </w:tc>
        <w:tc>
          <w:tcPr>
            <w:tcW w:w="2268" w:type="dxa"/>
          </w:tcPr>
          <w:p w14:paraId="5A2074F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8,424/68,631 (26.8%)</w:t>
            </w:r>
          </w:p>
        </w:tc>
        <w:tc>
          <w:tcPr>
            <w:tcW w:w="1842" w:type="dxa"/>
          </w:tcPr>
          <w:p w14:paraId="2A3304B0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47/140 </w:t>
            </w:r>
          </w:p>
          <w:p w14:paraId="0247A431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3.6%)</w:t>
            </w:r>
          </w:p>
        </w:tc>
        <w:tc>
          <w:tcPr>
            <w:tcW w:w="1276" w:type="dxa"/>
          </w:tcPr>
          <w:p w14:paraId="11728D8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07</w:t>
            </w:r>
          </w:p>
          <w:p w14:paraId="72ABF71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341589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9/68</w:t>
            </w:r>
          </w:p>
          <w:p w14:paraId="4B2B084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42.6%)</w:t>
            </w:r>
          </w:p>
        </w:tc>
        <w:tc>
          <w:tcPr>
            <w:tcW w:w="1134" w:type="dxa"/>
          </w:tcPr>
          <w:p w14:paraId="4CEA628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417" w:type="dxa"/>
          </w:tcPr>
          <w:p w14:paraId="56D2350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8/72 (25.0%)</w:t>
            </w:r>
          </w:p>
        </w:tc>
        <w:tc>
          <w:tcPr>
            <w:tcW w:w="1271" w:type="dxa"/>
          </w:tcPr>
          <w:p w14:paraId="5949F80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3D4BFF" w:rsidRPr="001D79D9" w14:paraId="191E6D66" w14:textId="77777777" w:rsidTr="00F81527">
        <w:tc>
          <w:tcPr>
            <w:tcW w:w="4259" w:type="dxa"/>
            <w:vAlign w:val="center"/>
          </w:tcPr>
          <w:p w14:paraId="6A7BCC50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Waterloo Wellington </w:t>
            </w:r>
            <w:r>
              <w:rPr>
                <w:color w:val="000000" w:themeColor="text1"/>
                <w:sz w:val="22"/>
                <w:szCs w:val="22"/>
              </w:rPr>
              <w:t>(LHIN 3)</w:t>
            </w:r>
          </w:p>
        </w:tc>
        <w:tc>
          <w:tcPr>
            <w:tcW w:w="2268" w:type="dxa"/>
          </w:tcPr>
          <w:p w14:paraId="2A5A1538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7,600/59,392 (29.6%)</w:t>
            </w:r>
          </w:p>
        </w:tc>
        <w:tc>
          <w:tcPr>
            <w:tcW w:w="1842" w:type="dxa"/>
          </w:tcPr>
          <w:p w14:paraId="5CECDE5B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30/100 </w:t>
            </w:r>
          </w:p>
          <w:p w14:paraId="061B412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0.0%)</w:t>
            </w:r>
          </w:p>
        </w:tc>
        <w:tc>
          <w:tcPr>
            <w:tcW w:w="1276" w:type="dxa"/>
          </w:tcPr>
          <w:p w14:paraId="5E9FEEF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389FDD4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F92C02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3/51</w:t>
            </w:r>
          </w:p>
          <w:p w14:paraId="5D1A378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25.5%)</w:t>
            </w:r>
          </w:p>
        </w:tc>
        <w:tc>
          <w:tcPr>
            <w:tcW w:w="1134" w:type="dxa"/>
          </w:tcPr>
          <w:p w14:paraId="51D1C22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17" w:type="dxa"/>
          </w:tcPr>
          <w:p w14:paraId="77118F1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7/49 (34.7%)</w:t>
            </w:r>
          </w:p>
        </w:tc>
        <w:tc>
          <w:tcPr>
            <w:tcW w:w="1271" w:type="dxa"/>
          </w:tcPr>
          <w:p w14:paraId="77ABE93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D4BFF" w:rsidRPr="001D79D9" w14:paraId="14EC3868" w14:textId="77777777" w:rsidTr="00F81527">
        <w:tc>
          <w:tcPr>
            <w:tcW w:w="4259" w:type="dxa"/>
            <w:vAlign w:val="center"/>
          </w:tcPr>
          <w:p w14:paraId="3F579F1F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Hamilton Niagara Haldimand Brant </w:t>
            </w:r>
            <w:r>
              <w:rPr>
                <w:color w:val="000000" w:themeColor="text1"/>
                <w:sz w:val="22"/>
                <w:szCs w:val="22"/>
              </w:rPr>
              <w:t>(LHIN 4)</w:t>
            </w:r>
          </w:p>
        </w:tc>
        <w:tc>
          <w:tcPr>
            <w:tcW w:w="2268" w:type="dxa"/>
          </w:tcPr>
          <w:p w14:paraId="1F80438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0,971/101,604 (30.5%)</w:t>
            </w:r>
          </w:p>
        </w:tc>
        <w:tc>
          <w:tcPr>
            <w:tcW w:w="1842" w:type="dxa"/>
          </w:tcPr>
          <w:p w14:paraId="16AB4EAA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82/209 </w:t>
            </w:r>
          </w:p>
          <w:p w14:paraId="44F5813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9.2%)</w:t>
            </w:r>
          </w:p>
        </w:tc>
        <w:tc>
          <w:tcPr>
            <w:tcW w:w="1276" w:type="dxa"/>
          </w:tcPr>
          <w:p w14:paraId="196AC9F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  <w:p w14:paraId="30D2B7F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E7364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8/100 (38.0%)</w:t>
            </w:r>
          </w:p>
        </w:tc>
        <w:tc>
          <w:tcPr>
            <w:tcW w:w="1134" w:type="dxa"/>
          </w:tcPr>
          <w:p w14:paraId="271ADFB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17" w:type="dxa"/>
          </w:tcPr>
          <w:p w14:paraId="4D05751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44/109 (40.4%)</w:t>
            </w:r>
          </w:p>
        </w:tc>
        <w:tc>
          <w:tcPr>
            <w:tcW w:w="1271" w:type="dxa"/>
          </w:tcPr>
          <w:p w14:paraId="656954E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3D4BFF" w:rsidRPr="001D79D9" w14:paraId="007345EF" w14:textId="77777777" w:rsidTr="00F81527">
        <w:tc>
          <w:tcPr>
            <w:tcW w:w="4259" w:type="dxa"/>
            <w:vAlign w:val="center"/>
          </w:tcPr>
          <w:p w14:paraId="453CB09E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West </w:t>
            </w:r>
            <w:r>
              <w:rPr>
                <w:color w:val="000000" w:themeColor="text1"/>
                <w:sz w:val="22"/>
                <w:szCs w:val="22"/>
              </w:rPr>
              <w:t>(LHIN 5)</w:t>
            </w:r>
          </w:p>
        </w:tc>
        <w:tc>
          <w:tcPr>
            <w:tcW w:w="2268" w:type="dxa"/>
          </w:tcPr>
          <w:p w14:paraId="4450782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6,480/82,398 (32.1%)</w:t>
            </w:r>
          </w:p>
        </w:tc>
        <w:tc>
          <w:tcPr>
            <w:tcW w:w="1842" w:type="dxa"/>
          </w:tcPr>
          <w:p w14:paraId="5E1DAF47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36/95 </w:t>
            </w:r>
          </w:p>
          <w:p w14:paraId="33DA2B7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7.9%)</w:t>
            </w:r>
          </w:p>
        </w:tc>
        <w:tc>
          <w:tcPr>
            <w:tcW w:w="1276" w:type="dxa"/>
          </w:tcPr>
          <w:p w14:paraId="53C1FA3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53A94AE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AC475B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3/49</w:t>
            </w:r>
          </w:p>
          <w:p w14:paraId="0C3A3F0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26.5%)</w:t>
            </w:r>
          </w:p>
        </w:tc>
        <w:tc>
          <w:tcPr>
            <w:tcW w:w="1134" w:type="dxa"/>
          </w:tcPr>
          <w:p w14:paraId="3191E37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417" w:type="dxa"/>
          </w:tcPr>
          <w:p w14:paraId="44D0FF5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3/46 (50.0%)</w:t>
            </w:r>
          </w:p>
        </w:tc>
        <w:tc>
          <w:tcPr>
            <w:tcW w:w="1271" w:type="dxa"/>
          </w:tcPr>
          <w:p w14:paraId="20E15B2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3D4BFF" w:rsidRPr="001D79D9" w14:paraId="265C5F3B" w14:textId="77777777" w:rsidTr="00F81527">
        <w:tc>
          <w:tcPr>
            <w:tcW w:w="4259" w:type="dxa"/>
            <w:vAlign w:val="center"/>
          </w:tcPr>
          <w:p w14:paraId="614E95F9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Mississauga Halton </w:t>
            </w:r>
            <w:r>
              <w:rPr>
                <w:color w:val="000000" w:themeColor="text1"/>
                <w:sz w:val="22"/>
                <w:szCs w:val="22"/>
              </w:rPr>
              <w:t>(LHIN 6)</w:t>
            </w:r>
          </w:p>
        </w:tc>
        <w:tc>
          <w:tcPr>
            <w:tcW w:w="2268" w:type="dxa"/>
          </w:tcPr>
          <w:p w14:paraId="1EDC5B7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6,502/94,928 (27.9%)</w:t>
            </w:r>
          </w:p>
        </w:tc>
        <w:tc>
          <w:tcPr>
            <w:tcW w:w="1842" w:type="dxa"/>
          </w:tcPr>
          <w:p w14:paraId="06AE63D1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45/139 </w:t>
            </w:r>
          </w:p>
          <w:p w14:paraId="6B37EC2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2.4%)</w:t>
            </w:r>
          </w:p>
        </w:tc>
        <w:tc>
          <w:tcPr>
            <w:tcW w:w="1276" w:type="dxa"/>
          </w:tcPr>
          <w:p w14:paraId="5B6B092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24</w:t>
            </w:r>
          </w:p>
          <w:p w14:paraId="344B028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AD857C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2/76</w:t>
            </w:r>
          </w:p>
          <w:p w14:paraId="67E6AA9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28.9%)</w:t>
            </w:r>
          </w:p>
        </w:tc>
        <w:tc>
          <w:tcPr>
            <w:tcW w:w="1134" w:type="dxa"/>
          </w:tcPr>
          <w:p w14:paraId="172BDDD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417" w:type="dxa"/>
          </w:tcPr>
          <w:p w14:paraId="08EB542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3/63 (36.5%)</w:t>
            </w:r>
          </w:p>
        </w:tc>
        <w:tc>
          <w:tcPr>
            <w:tcW w:w="1271" w:type="dxa"/>
          </w:tcPr>
          <w:p w14:paraId="4708597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D4BFF" w:rsidRPr="001D79D9" w14:paraId="19E138E7" w14:textId="77777777" w:rsidTr="00F81527">
        <w:tc>
          <w:tcPr>
            <w:tcW w:w="4259" w:type="dxa"/>
            <w:vAlign w:val="center"/>
          </w:tcPr>
          <w:p w14:paraId="40BE14BA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>Toronto Central 7</w:t>
            </w:r>
            <w:r>
              <w:rPr>
                <w:color w:val="000000" w:themeColor="text1"/>
                <w:sz w:val="22"/>
                <w:szCs w:val="22"/>
              </w:rPr>
              <w:t xml:space="preserve"> (LHIN 7)</w:t>
            </w:r>
          </w:p>
        </w:tc>
        <w:tc>
          <w:tcPr>
            <w:tcW w:w="2268" w:type="dxa"/>
          </w:tcPr>
          <w:p w14:paraId="572E098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4,184/110,581 (30.9%)</w:t>
            </w:r>
          </w:p>
        </w:tc>
        <w:tc>
          <w:tcPr>
            <w:tcW w:w="1842" w:type="dxa"/>
          </w:tcPr>
          <w:p w14:paraId="1C3121DE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54/134 </w:t>
            </w:r>
          </w:p>
          <w:p w14:paraId="23ED0B9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40.3%)</w:t>
            </w:r>
          </w:p>
        </w:tc>
        <w:tc>
          <w:tcPr>
            <w:tcW w:w="1276" w:type="dxa"/>
          </w:tcPr>
          <w:p w14:paraId="57E2F77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  <w:p w14:paraId="393DBA3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01D020F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9/70</w:t>
            </w:r>
          </w:p>
          <w:p w14:paraId="43E4B08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41.4%)</w:t>
            </w:r>
          </w:p>
        </w:tc>
        <w:tc>
          <w:tcPr>
            <w:tcW w:w="1134" w:type="dxa"/>
          </w:tcPr>
          <w:p w14:paraId="3754CB9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17" w:type="dxa"/>
          </w:tcPr>
          <w:p w14:paraId="4B1226B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5/64 (39.1%)</w:t>
            </w:r>
          </w:p>
        </w:tc>
        <w:tc>
          <w:tcPr>
            <w:tcW w:w="1271" w:type="dxa"/>
          </w:tcPr>
          <w:p w14:paraId="1263CDF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3D4BFF" w:rsidRPr="001D79D9" w14:paraId="789A6B84" w14:textId="77777777" w:rsidTr="00F81527">
        <w:tc>
          <w:tcPr>
            <w:tcW w:w="4259" w:type="dxa"/>
            <w:vAlign w:val="center"/>
          </w:tcPr>
          <w:p w14:paraId="7050A3EC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</w:t>
            </w:r>
            <w:r>
              <w:rPr>
                <w:color w:val="000000" w:themeColor="text1"/>
                <w:sz w:val="22"/>
                <w:szCs w:val="22"/>
              </w:rPr>
              <w:t>(LHIN 8)</w:t>
            </w:r>
          </w:p>
        </w:tc>
        <w:tc>
          <w:tcPr>
            <w:tcW w:w="2268" w:type="dxa"/>
          </w:tcPr>
          <w:p w14:paraId="60AD82CD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43,270/140,531 (30.8%)</w:t>
            </w:r>
          </w:p>
        </w:tc>
        <w:tc>
          <w:tcPr>
            <w:tcW w:w="1842" w:type="dxa"/>
          </w:tcPr>
          <w:p w14:paraId="7B7FEC3A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73/187 </w:t>
            </w:r>
          </w:p>
          <w:p w14:paraId="759673A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9.0%)</w:t>
            </w:r>
          </w:p>
        </w:tc>
        <w:tc>
          <w:tcPr>
            <w:tcW w:w="1276" w:type="dxa"/>
          </w:tcPr>
          <w:p w14:paraId="27DF3D1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  <w:p w14:paraId="3A382F9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8878F1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7/101 (36.6%)</w:t>
            </w:r>
          </w:p>
        </w:tc>
        <w:tc>
          <w:tcPr>
            <w:tcW w:w="1134" w:type="dxa"/>
          </w:tcPr>
          <w:p w14:paraId="23889B1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17" w:type="dxa"/>
          </w:tcPr>
          <w:p w14:paraId="4AB30E0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6/86 (41.9%)</w:t>
            </w:r>
          </w:p>
        </w:tc>
        <w:tc>
          <w:tcPr>
            <w:tcW w:w="1271" w:type="dxa"/>
          </w:tcPr>
          <w:p w14:paraId="522F389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3D4BFF" w:rsidRPr="001D79D9" w14:paraId="0F504D35" w14:textId="77777777" w:rsidTr="00F81527">
        <w:tc>
          <w:tcPr>
            <w:tcW w:w="4259" w:type="dxa"/>
            <w:vAlign w:val="center"/>
          </w:tcPr>
          <w:p w14:paraId="571B9A6B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entral East </w:t>
            </w:r>
            <w:r>
              <w:rPr>
                <w:color w:val="000000" w:themeColor="text1"/>
                <w:sz w:val="22"/>
                <w:szCs w:val="22"/>
              </w:rPr>
              <w:t>(LHIN 9)</w:t>
            </w:r>
          </w:p>
        </w:tc>
        <w:tc>
          <w:tcPr>
            <w:tcW w:w="2268" w:type="dxa"/>
          </w:tcPr>
          <w:p w14:paraId="58FFD14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9,784/123,936 (32.1%)</w:t>
            </w:r>
          </w:p>
        </w:tc>
        <w:tc>
          <w:tcPr>
            <w:tcW w:w="1842" w:type="dxa"/>
          </w:tcPr>
          <w:p w14:paraId="690BE1BC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58/172 </w:t>
            </w:r>
          </w:p>
          <w:p w14:paraId="07DFE6C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3.7%)</w:t>
            </w:r>
          </w:p>
        </w:tc>
        <w:tc>
          <w:tcPr>
            <w:tcW w:w="1276" w:type="dxa"/>
          </w:tcPr>
          <w:p w14:paraId="33A629D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65</w:t>
            </w:r>
          </w:p>
          <w:p w14:paraId="089F7E5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BD83CC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8/87</w:t>
            </w:r>
          </w:p>
          <w:p w14:paraId="267626E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32.2%)</w:t>
            </w:r>
          </w:p>
        </w:tc>
        <w:tc>
          <w:tcPr>
            <w:tcW w:w="1134" w:type="dxa"/>
          </w:tcPr>
          <w:p w14:paraId="1DBFB7E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5EFDD02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0/85 (35.3%)</w:t>
            </w:r>
          </w:p>
        </w:tc>
        <w:tc>
          <w:tcPr>
            <w:tcW w:w="1271" w:type="dxa"/>
          </w:tcPr>
          <w:p w14:paraId="4A2883A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3D4BFF" w:rsidRPr="001D79D9" w14:paraId="3ADB9B58" w14:textId="77777777" w:rsidTr="00F81527">
        <w:tc>
          <w:tcPr>
            <w:tcW w:w="4259" w:type="dxa"/>
            <w:vAlign w:val="center"/>
          </w:tcPr>
          <w:p w14:paraId="16AE9710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South East </w:t>
            </w:r>
            <w:r>
              <w:rPr>
                <w:color w:val="000000" w:themeColor="text1"/>
                <w:sz w:val="22"/>
                <w:szCs w:val="22"/>
              </w:rPr>
              <w:t>(LHIN 10)</w:t>
            </w:r>
          </w:p>
        </w:tc>
        <w:tc>
          <w:tcPr>
            <w:tcW w:w="2268" w:type="dxa"/>
          </w:tcPr>
          <w:p w14:paraId="42E60C1E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0,104/32,679 (30.9%)</w:t>
            </w:r>
          </w:p>
        </w:tc>
        <w:tc>
          <w:tcPr>
            <w:tcW w:w="1842" w:type="dxa"/>
          </w:tcPr>
          <w:p w14:paraId="0E6BA36F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20/64 </w:t>
            </w:r>
          </w:p>
          <w:p w14:paraId="5269863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1.3%)</w:t>
            </w:r>
          </w:p>
        </w:tc>
        <w:tc>
          <w:tcPr>
            <w:tcW w:w="1276" w:type="dxa"/>
          </w:tcPr>
          <w:p w14:paraId="354E718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1D660C7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F891C2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6/17</w:t>
            </w:r>
          </w:p>
          <w:p w14:paraId="50FCB497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35.3%)</w:t>
            </w:r>
          </w:p>
        </w:tc>
        <w:tc>
          <w:tcPr>
            <w:tcW w:w="1134" w:type="dxa"/>
          </w:tcPr>
          <w:p w14:paraId="09A8DB1A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417" w:type="dxa"/>
          </w:tcPr>
          <w:p w14:paraId="2DEA2A8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4/47 (29.8%)</w:t>
            </w:r>
          </w:p>
        </w:tc>
        <w:tc>
          <w:tcPr>
            <w:tcW w:w="1271" w:type="dxa"/>
          </w:tcPr>
          <w:p w14:paraId="0B6EF5E2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3D4BFF" w:rsidRPr="001D79D9" w14:paraId="4E9E709D" w14:textId="77777777" w:rsidTr="00F81527">
        <w:tc>
          <w:tcPr>
            <w:tcW w:w="4259" w:type="dxa"/>
            <w:vAlign w:val="center"/>
          </w:tcPr>
          <w:p w14:paraId="15E35A4F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Champlain </w:t>
            </w:r>
            <w:r>
              <w:rPr>
                <w:color w:val="000000" w:themeColor="text1"/>
                <w:sz w:val="22"/>
                <w:szCs w:val="22"/>
              </w:rPr>
              <w:t>(LHIN 11)</w:t>
            </w:r>
          </w:p>
        </w:tc>
        <w:tc>
          <w:tcPr>
            <w:tcW w:w="2268" w:type="dxa"/>
          </w:tcPr>
          <w:p w14:paraId="4E0C4C4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9,471/97,016 (30.4%)</w:t>
            </w:r>
          </w:p>
        </w:tc>
        <w:tc>
          <w:tcPr>
            <w:tcW w:w="1842" w:type="dxa"/>
          </w:tcPr>
          <w:p w14:paraId="48D76037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65/172 </w:t>
            </w:r>
          </w:p>
          <w:p w14:paraId="0992F3B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7.8%)</w:t>
            </w:r>
          </w:p>
        </w:tc>
        <w:tc>
          <w:tcPr>
            <w:tcW w:w="1276" w:type="dxa"/>
          </w:tcPr>
          <w:p w14:paraId="659BEC12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79D9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  <w:p w14:paraId="29BC6AC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58E78D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29/82</w:t>
            </w:r>
          </w:p>
          <w:p w14:paraId="39B7D9D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35.4%)</w:t>
            </w:r>
          </w:p>
        </w:tc>
        <w:tc>
          <w:tcPr>
            <w:tcW w:w="1134" w:type="dxa"/>
          </w:tcPr>
          <w:p w14:paraId="5D2D3A90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17" w:type="dxa"/>
          </w:tcPr>
          <w:p w14:paraId="2B2C934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36/90 (40.0%)</w:t>
            </w:r>
          </w:p>
        </w:tc>
        <w:tc>
          <w:tcPr>
            <w:tcW w:w="1271" w:type="dxa"/>
          </w:tcPr>
          <w:p w14:paraId="681A28D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3D4BFF" w:rsidRPr="001D79D9" w14:paraId="76FB374C" w14:textId="77777777" w:rsidTr="00F81527">
        <w:tc>
          <w:tcPr>
            <w:tcW w:w="4259" w:type="dxa"/>
            <w:vAlign w:val="center"/>
          </w:tcPr>
          <w:p w14:paraId="2F531812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>North Simcoe Muskoka</w:t>
            </w:r>
            <w:r>
              <w:rPr>
                <w:color w:val="000000" w:themeColor="text1"/>
                <w:sz w:val="22"/>
                <w:szCs w:val="22"/>
              </w:rPr>
              <w:t xml:space="preserve"> (LHIN 12)</w:t>
            </w:r>
          </w:p>
        </w:tc>
        <w:tc>
          <w:tcPr>
            <w:tcW w:w="2268" w:type="dxa"/>
          </w:tcPr>
          <w:p w14:paraId="21CF26A2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0,233/30,907 (33.1%)</w:t>
            </w:r>
          </w:p>
        </w:tc>
        <w:tc>
          <w:tcPr>
            <w:tcW w:w="1842" w:type="dxa"/>
          </w:tcPr>
          <w:p w14:paraId="2309E241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28/64 </w:t>
            </w:r>
          </w:p>
          <w:p w14:paraId="4D39A371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43.8%)</w:t>
            </w:r>
          </w:p>
        </w:tc>
        <w:tc>
          <w:tcPr>
            <w:tcW w:w="1276" w:type="dxa"/>
          </w:tcPr>
          <w:p w14:paraId="373FF8F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</w:tcPr>
          <w:p w14:paraId="2C402B66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7/25</w:t>
            </w:r>
          </w:p>
          <w:p w14:paraId="34CDBCF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28.0%)</w:t>
            </w:r>
          </w:p>
        </w:tc>
        <w:tc>
          <w:tcPr>
            <w:tcW w:w="1134" w:type="dxa"/>
          </w:tcPr>
          <w:p w14:paraId="53D68866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</w:tcPr>
          <w:p w14:paraId="683B8DE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21/39 (53.8%)</w:t>
            </w:r>
          </w:p>
        </w:tc>
        <w:tc>
          <w:tcPr>
            <w:tcW w:w="1271" w:type="dxa"/>
          </w:tcPr>
          <w:p w14:paraId="4FBF3FB1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3D4BFF" w:rsidRPr="001D79D9" w14:paraId="6B143D4B" w14:textId="77777777" w:rsidTr="00F81527">
        <w:tc>
          <w:tcPr>
            <w:tcW w:w="4259" w:type="dxa"/>
            <w:vAlign w:val="center"/>
          </w:tcPr>
          <w:p w14:paraId="1E856230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North East </w:t>
            </w:r>
            <w:r>
              <w:rPr>
                <w:color w:val="000000" w:themeColor="text1"/>
                <w:sz w:val="22"/>
                <w:szCs w:val="22"/>
              </w:rPr>
              <w:t>(LHIN 13)</w:t>
            </w:r>
          </w:p>
        </w:tc>
        <w:tc>
          <w:tcPr>
            <w:tcW w:w="2268" w:type="dxa"/>
          </w:tcPr>
          <w:p w14:paraId="7E147D69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12,728/39,225 (32.4%)</w:t>
            </w:r>
          </w:p>
        </w:tc>
        <w:tc>
          <w:tcPr>
            <w:tcW w:w="1842" w:type="dxa"/>
          </w:tcPr>
          <w:p w14:paraId="731C2B43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43/111 </w:t>
            </w:r>
          </w:p>
          <w:p w14:paraId="1AB4AEF1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8.7%)</w:t>
            </w:r>
          </w:p>
        </w:tc>
        <w:tc>
          <w:tcPr>
            <w:tcW w:w="1276" w:type="dxa"/>
          </w:tcPr>
          <w:p w14:paraId="20A801E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</w:tcPr>
          <w:p w14:paraId="685EF202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17/55</w:t>
            </w:r>
          </w:p>
          <w:p w14:paraId="1D771BCF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32.7%)</w:t>
            </w:r>
          </w:p>
        </w:tc>
        <w:tc>
          <w:tcPr>
            <w:tcW w:w="1134" w:type="dxa"/>
          </w:tcPr>
          <w:p w14:paraId="7D7288F2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7" w:type="dxa"/>
          </w:tcPr>
          <w:p w14:paraId="2DFCA75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25/56 (44.6%)</w:t>
            </w:r>
          </w:p>
        </w:tc>
        <w:tc>
          <w:tcPr>
            <w:tcW w:w="1271" w:type="dxa"/>
          </w:tcPr>
          <w:p w14:paraId="50ABD4EC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05</w:t>
            </w:r>
          </w:p>
        </w:tc>
      </w:tr>
      <w:tr w:rsidR="003D4BFF" w:rsidRPr="001D79D9" w14:paraId="25675B5A" w14:textId="77777777" w:rsidTr="00F81527">
        <w:tc>
          <w:tcPr>
            <w:tcW w:w="4259" w:type="dxa"/>
            <w:tcBorders>
              <w:bottom w:val="single" w:sz="4" w:space="0" w:color="auto"/>
            </w:tcBorders>
            <w:vAlign w:val="center"/>
          </w:tcPr>
          <w:p w14:paraId="0280651B" w14:textId="77777777" w:rsidR="003D4BFF" w:rsidRPr="001D79D9" w:rsidRDefault="003D4BFF" w:rsidP="00F81527">
            <w:pPr>
              <w:rPr>
                <w:rFonts w:ascii="Times New Roman" w:hAnsi="Times New Roman" w:cs="Times New Roman"/>
              </w:rPr>
            </w:pPr>
            <w:r w:rsidRPr="00535D14">
              <w:rPr>
                <w:color w:val="000000" w:themeColor="text1"/>
                <w:sz w:val="22"/>
                <w:szCs w:val="22"/>
              </w:rPr>
              <w:t xml:space="preserve">North West </w:t>
            </w:r>
            <w:r>
              <w:rPr>
                <w:color w:val="000000" w:themeColor="text1"/>
                <w:sz w:val="22"/>
                <w:szCs w:val="22"/>
              </w:rPr>
              <w:t>(LHIN 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B35DDB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5,088/17,689</w:t>
            </w:r>
          </w:p>
          <w:p w14:paraId="06245203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9D9">
              <w:rPr>
                <w:rFonts w:ascii="Times New Roman" w:hAnsi="Times New Roman" w:cs="Times New Roman"/>
                <w:color w:val="000000"/>
              </w:rPr>
              <w:t>(28.8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6AF117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 xml:space="preserve">12/24 </w:t>
            </w:r>
          </w:p>
          <w:p w14:paraId="33AFDB72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8260F4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9D9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CE67DA" w14:textId="77777777" w:rsidR="003D4BFF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6/13</w:t>
            </w:r>
          </w:p>
          <w:p w14:paraId="7972EFBB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(46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63DB7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E70188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6/11 (54.5%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73272B5" w14:textId="77777777" w:rsidR="003D4BFF" w:rsidRPr="001D79D9" w:rsidRDefault="003D4BFF" w:rsidP="00F81527">
            <w:pPr>
              <w:jc w:val="center"/>
              <w:rPr>
                <w:rFonts w:ascii="Times New Roman" w:hAnsi="Times New Roman" w:cs="Times New Roman"/>
              </w:rPr>
            </w:pPr>
            <w:r w:rsidRPr="001D79D9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09285E1F" w14:textId="77777777" w:rsidR="003D4BFF" w:rsidRDefault="003D4BFF" w:rsidP="003D4BFF"/>
    <w:p w14:paraId="6CAF773E" w14:textId="77777777" w:rsidR="003D4BFF" w:rsidRDefault="003D4BFF" w:rsidP="003D4BFF">
      <w:r>
        <w:rPr>
          <w:b/>
          <w:bCs/>
        </w:rPr>
        <w:lastRenderedPageBreak/>
        <w:t>Supplementary Table 2</w:t>
      </w:r>
      <w:r w:rsidRPr="00185169">
        <w:rPr>
          <w:b/>
          <w:bCs/>
        </w:rPr>
        <w:t>:</w:t>
      </w:r>
      <w:r>
        <w:t xml:space="preserve"> Rates of Cesarean delivery in women with and without inflammatory bowel disease stratified by </w:t>
      </w:r>
      <w:r w:rsidRPr="00E31B15">
        <w:rPr>
          <w:rFonts w:ascii="Times New Roman" w:hAnsi="Times New Roman" w:cs="Times New Roman"/>
        </w:rPr>
        <w:t>Ontario’s</w:t>
      </w:r>
      <w:r>
        <w:rPr>
          <w:rFonts w:ascii="Times New Roman" w:hAnsi="Times New Roman" w:cs="Times New Roman"/>
        </w:rPr>
        <w:t xml:space="preserve"> 14</w:t>
      </w:r>
      <w:r w:rsidRPr="00E31B15">
        <w:rPr>
          <w:rFonts w:ascii="Times New Roman" w:hAnsi="Times New Roman" w:cs="Times New Roman"/>
        </w:rPr>
        <w:t xml:space="preserve"> local health integration networks</w:t>
      </w:r>
    </w:p>
    <w:p w14:paraId="227E7744" w14:textId="77777777" w:rsidR="003D4BFF" w:rsidRDefault="003D4BFF" w:rsidP="003D4BFF"/>
    <w:p w14:paraId="11B50CEA" w14:textId="77777777" w:rsidR="003D4BFF" w:rsidRDefault="003D4BFF"/>
    <w:sectPr w:rsidR="003D4BFF" w:rsidSect="00B167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11"/>
    <w:rsid w:val="0008329B"/>
    <w:rsid w:val="00095DF9"/>
    <w:rsid w:val="000B3BAC"/>
    <w:rsid w:val="001038F9"/>
    <w:rsid w:val="001230AF"/>
    <w:rsid w:val="00185169"/>
    <w:rsid w:val="001C07F1"/>
    <w:rsid w:val="001F6609"/>
    <w:rsid w:val="00297F26"/>
    <w:rsid w:val="003D4BFF"/>
    <w:rsid w:val="004227F1"/>
    <w:rsid w:val="004C08B7"/>
    <w:rsid w:val="00592D0E"/>
    <w:rsid w:val="006378C5"/>
    <w:rsid w:val="007C422A"/>
    <w:rsid w:val="007E3DA1"/>
    <w:rsid w:val="00850C73"/>
    <w:rsid w:val="009852EA"/>
    <w:rsid w:val="00990E09"/>
    <w:rsid w:val="00A1097D"/>
    <w:rsid w:val="00A45636"/>
    <w:rsid w:val="00A57106"/>
    <w:rsid w:val="00AB001F"/>
    <w:rsid w:val="00B07E71"/>
    <w:rsid w:val="00B16711"/>
    <w:rsid w:val="00B242CB"/>
    <w:rsid w:val="00B7365B"/>
    <w:rsid w:val="00B82D10"/>
    <w:rsid w:val="00B95893"/>
    <w:rsid w:val="00B97372"/>
    <w:rsid w:val="00BD3137"/>
    <w:rsid w:val="00DF1B1F"/>
    <w:rsid w:val="00F7003A"/>
    <w:rsid w:val="00F954AF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8F725"/>
  <w15:chartTrackingRefBased/>
  <w15:docId w15:val="{41CF5275-74CE-1B40-904A-5AE4D53B0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Tandon</dc:creator>
  <cp:keywords/>
  <dc:description/>
  <cp:lastModifiedBy>Parul Tandon</cp:lastModifiedBy>
  <cp:revision>19</cp:revision>
  <dcterms:created xsi:type="dcterms:W3CDTF">2020-12-31T00:37:00Z</dcterms:created>
  <dcterms:modified xsi:type="dcterms:W3CDTF">2021-08-06T01:53:00Z</dcterms:modified>
</cp:coreProperties>
</file>